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0D7A3" w14:textId="77777777" w:rsidR="001E4624" w:rsidRPr="001E4624" w:rsidRDefault="001E4624" w:rsidP="001E4624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1E4624">
        <w:rPr>
          <w:rFonts w:ascii="Times New Roman" w:eastAsia="Times New Roman" w:hAnsi="Times New Roman" w:cs="Times New Roman"/>
          <w:b/>
          <w:bCs/>
          <w:i/>
          <w:iCs/>
          <w:kern w:val="0"/>
          <w:lang w:val="en-US" w:eastAsia="es-ES_tradnl"/>
          <w14:ligatures w14:val="none"/>
        </w:rPr>
        <w:t>Annex 2. CERT checklist for both groups</w:t>
      </w:r>
      <w:r w:rsidRPr="001E4624"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> </w:t>
      </w:r>
    </w:p>
    <w:tbl>
      <w:tblPr>
        <w:tblW w:w="8278" w:type="dxa"/>
        <w:tblInd w:w="2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9"/>
        <w:gridCol w:w="1275"/>
        <w:gridCol w:w="5094"/>
      </w:tblGrid>
      <w:tr w:rsidR="001E4624" w:rsidRPr="001E4624" w14:paraId="46547226" w14:textId="77777777" w:rsidTr="00AE361F">
        <w:trPr>
          <w:trHeight w:val="300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431D4907" w14:textId="50CA1315" w:rsidR="001E4624" w:rsidRPr="00AE361F" w:rsidRDefault="00AE361F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70C0"/>
                <w:kern w:val="0"/>
                <w:lang w:eastAsia="es-ES_tradnl"/>
                <w14:ligatures w14:val="none"/>
              </w:rPr>
            </w:pPr>
            <w:r w:rsidRPr="00AE361F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lang w:val="en-US" w:eastAsia="es-ES_tradnl"/>
                <w14:ligatures w14:val="none"/>
              </w:rPr>
              <w:t>CATEGORY</w:t>
            </w:r>
            <w:r w:rsidRPr="00AE361F">
              <w:rPr>
                <w:rFonts w:ascii="Times New Roman" w:eastAsia="Times New Roman" w:hAnsi="Times New Roman" w:cs="Times New Roman"/>
                <w:color w:val="0070C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55876FF4" w14:textId="4FCC0D45" w:rsidR="001E4624" w:rsidRPr="00AE361F" w:rsidRDefault="00AE361F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70C0"/>
                <w:kern w:val="0"/>
                <w:lang w:eastAsia="es-ES_tradnl"/>
                <w14:ligatures w14:val="none"/>
              </w:rPr>
            </w:pPr>
            <w:r w:rsidRPr="00AE361F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lang w:val="en-US" w:eastAsia="es-ES_tradnl"/>
                <w14:ligatures w14:val="none"/>
              </w:rPr>
              <w:t>ITEM N.:</w:t>
            </w:r>
            <w:r w:rsidRPr="00AE361F">
              <w:rPr>
                <w:rFonts w:ascii="Times New Roman" w:eastAsia="Times New Roman" w:hAnsi="Times New Roman" w:cs="Times New Roman"/>
                <w:color w:val="0070C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47DEB862" w14:textId="09B4D479" w:rsidR="001E4624" w:rsidRPr="00AE361F" w:rsidRDefault="00AE361F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color w:val="0070C0"/>
                <w:kern w:val="0"/>
                <w:lang w:eastAsia="es-ES_tradnl"/>
                <w14:ligatures w14:val="none"/>
              </w:rPr>
            </w:pPr>
            <w:r w:rsidRPr="00AE361F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lang w:val="en-US" w:eastAsia="es-ES_tradnl"/>
                <w14:ligatures w14:val="none"/>
              </w:rPr>
              <w:t>DESCRIPTION</w:t>
            </w:r>
            <w:r w:rsidRPr="00AE361F">
              <w:rPr>
                <w:rFonts w:ascii="Times New Roman" w:eastAsia="Times New Roman" w:hAnsi="Times New Roman" w:cs="Times New Roman"/>
                <w:color w:val="0070C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1E4624" w:rsidRPr="00D33E32" w14:paraId="4327EE3D" w14:textId="77777777" w:rsidTr="00AE361F">
        <w:trPr>
          <w:trHeight w:val="720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30AC00E2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_tradnl"/>
                <w14:ligatures w14:val="none"/>
              </w:rPr>
              <w:t>WHAT: materials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51AAB937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1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1D904807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Detailed description of the type of exercise equipment (e.g. weights, exercise equipment such as machines, treadmill, bicycle ergometer </w:t>
            </w:r>
            <w:proofErr w:type="spellStart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etc</w:t>
            </w:r>
            <w:proofErr w:type="spellEnd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):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proofErr w:type="spellStart"/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Cycloergometer</w:t>
            </w:r>
            <w:proofErr w:type="spellEnd"/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 xml:space="preserve"> aerobic exercise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1E4624" w:rsidRPr="00D33E32" w14:paraId="2388917C" w14:textId="77777777" w:rsidTr="00AE361F">
        <w:trPr>
          <w:trHeight w:val="945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6DEB6EC0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_tradnl"/>
                <w14:ligatures w14:val="none"/>
              </w:rPr>
              <w:t>WHO: provider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7C04BEB9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2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5D15AC87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etailed description of the qualifications, teaching/supervising expertise, and/or training undertaken by the exercise instructor: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Physiotherapist (health professional)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1E4624" w:rsidRPr="00D33E32" w14:paraId="07644029" w14:textId="77777777" w:rsidTr="00AE361F">
        <w:trPr>
          <w:trHeight w:val="720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4941FEBD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_tradnl"/>
                <w14:ligatures w14:val="none"/>
              </w:rPr>
              <w:t>HOW: delivery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03D67773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3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55B121A3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escribe whether exercises are performed individually or in a group: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In a group, on individual machines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1E4624" w:rsidRPr="00D33E32" w14:paraId="00A5C0F2" w14:textId="77777777" w:rsidTr="00AE361F">
        <w:trPr>
          <w:trHeight w:val="720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2BFE257C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4FF0CF8D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4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64573554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escribe whether exercises are supervised or unsupervised and how they are delivered: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Supervised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1E4624" w:rsidRPr="00D33E32" w14:paraId="17423FB3" w14:textId="77777777" w:rsidTr="00AE361F">
        <w:trPr>
          <w:trHeight w:val="945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71E7A6D4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5EF80595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5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6BFB002A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etailed description of how adherence to exercise is measured and reported: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Adherence to supervised sessions will be recorded as attendance.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1E4624" w:rsidRPr="00D33E32" w14:paraId="7984EF81" w14:textId="77777777" w:rsidTr="00AE361F">
        <w:trPr>
          <w:trHeight w:val="720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639273FE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0478B96F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6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266E88DB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etailed description of motivation strategies: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Ongoing communication with positive reinforcement from the healthcare provider.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1E4624" w:rsidRPr="00D33E32" w14:paraId="17DD7EFD" w14:textId="77777777" w:rsidTr="00AE361F">
        <w:trPr>
          <w:trHeight w:val="945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7BE51FAC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1FFCF469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7a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46391B6A" w14:textId="250F93BD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etailed description of the decision rule(s) for determining exercise progression: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D33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Fun</w:t>
            </w:r>
            <w:r w:rsidR="00D33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ctional capacity (heart rate</w:t>
            </w:r>
          </w:p>
        </w:tc>
      </w:tr>
      <w:tr w:rsidR="001E4624" w:rsidRPr="001E4624" w14:paraId="7E8B1A73" w14:textId="77777777" w:rsidTr="00AE361F">
        <w:trPr>
          <w:trHeight w:val="945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275D5C58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43AC6ACB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7b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4889CAE2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etailed description of how the exercise program was progressed: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  <w:p w14:paraId="69391179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  <w:p w14:paraId="4D6032D6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Functional capacity (heart rate)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1E4624" w:rsidRPr="00D33E32" w14:paraId="77CCF937" w14:textId="77777777" w:rsidTr="00AE361F">
        <w:trPr>
          <w:trHeight w:val="945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39829E65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  <w:r w:rsidRPr="001E4624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630362D4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8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13F34C90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Detailed description of each exercise to enable replication (e.g. photographs, illustrations , video </w:t>
            </w:r>
            <w:proofErr w:type="spellStart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etc</w:t>
            </w:r>
            <w:proofErr w:type="spellEnd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):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Practical explanation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1E4624" w:rsidRPr="00D33E32" w14:paraId="14312826" w14:textId="77777777" w:rsidTr="00AE361F">
        <w:trPr>
          <w:trHeight w:val="945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0D81A912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423FD535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9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25E3188A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Detailed description of any home program component (e.g. other exercises, stretching </w:t>
            </w:r>
            <w:proofErr w:type="spellStart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etc</w:t>
            </w:r>
            <w:proofErr w:type="spellEnd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)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Warm up and cool down with mobility exercises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1E4624" w:rsidRPr="00D33E32" w14:paraId="051B30A5" w14:textId="77777777" w:rsidTr="00AE361F">
        <w:trPr>
          <w:trHeight w:val="720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3CDDEE41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290A1326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10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028D62FD" w14:textId="11CAE5CF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Describe whether there are any non-exercise components (e.g. education, cognitive </w:t>
            </w:r>
            <w:proofErr w:type="spellStart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behavioural</w:t>
            </w:r>
            <w:proofErr w:type="spellEnd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 therapy, massage </w:t>
            </w:r>
            <w:proofErr w:type="spellStart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etc</w:t>
            </w:r>
            <w:proofErr w:type="spellEnd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):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lastRenderedPageBreak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="00D33E32"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Therapeutic</w:t>
            </w:r>
            <w:r w:rsidR="00D33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 xml:space="preserve"> education (POBTE method)</w:t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 xml:space="preserve"> in the intervention group.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1E4624" w:rsidRPr="001E4624" w14:paraId="00D67F61" w14:textId="77777777" w:rsidTr="00AE361F">
        <w:trPr>
          <w:trHeight w:val="945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7F25EE46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_tradnl"/>
                <w14:ligatures w14:val="none"/>
              </w:rPr>
              <w:lastRenderedPageBreak/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6D32FD70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11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583192B8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escribe the type and number of adverse events that occurred during exercise: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Musculoskeletal injury. Recording and interrupting the trial.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1E4624" w:rsidRPr="001E4624" w14:paraId="5C20D046" w14:textId="77777777" w:rsidTr="00AE361F">
        <w:trPr>
          <w:trHeight w:val="720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3FE15A3F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_tradnl"/>
                <w14:ligatures w14:val="none"/>
              </w:rPr>
              <w:t>WHERE: location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434FEA98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12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6BE7A800" w14:textId="2FB5F27B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Describe the setting in which the exercises are </w:t>
            </w:r>
            <w:r w:rsidR="00D33E32"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performed</w:t>
            </w:r>
            <w:r w:rsid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: </w:t>
            </w:r>
          </w:p>
          <w:p w14:paraId="3124FF96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  <w:p w14:paraId="736DF36F" w14:textId="77777777" w:rsidR="001E4624" w:rsidRPr="001E4624" w:rsidRDefault="001E4624" w:rsidP="001E4624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_tradnl"/>
                <w14:ligatures w14:val="none"/>
              </w:rPr>
              <w:t xml:space="preserve">Rey Juan Carlos </w:t>
            </w:r>
            <w:proofErr w:type="spellStart"/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_tradnl"/>
                <w14:ligatures w14:val="none"/>
              </w:rPr>
              <w:t>University</w:t>
            </w:r>
            <w:proofErr w:type="spellEnd"/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_tradnl"/>
                <w14:ligatures w14:val="none"/>
              </w:rPr>
              <w:t xml:space="preserve">, Alcorcón (Madrid), </w:t>
            </w:r>
            <w:proofErr w:type="spellStart"/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_tradnl"/>
                <w14:ligatures w14:val="none"/>
              </w:rPr>
              <w:t>Spain</w:t>
            </w:r>
            <w:proofErr w:type="spellEnd"/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_tradnl"/>
                <w14:ligatures w14:val="none"/>
              </w:rPr>
              <w:t>.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1E4624" w:rsidRPr="001E4624" w14:paraId="7E6B23B4" w14:textId="77777777" w:rsidTr="00AE361F">
        <w:trPr>
          <w:trHeight w:val="1440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71E2FD72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_tradnl"/>
                <w14:ligatures w14:val="none"/>
              </w:rPr>
              <w:t>WHEN, HOW MUCH: dosage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2C21ED76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13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2C9F82D6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Detailed description of the exercise intervention including, but not limited to, number of exercise repetitions/sets/sessions, session duration, intervention/program duration </w:t>
            </w:r>
            <w:proofErr w:type="spellStart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etc</w:t>
            </w:r>
            <w:proofErr w:type="spellEnd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: 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3 sessions/week of a maximum of 45 minutes per session for 4 weeks. Intensity according to personal heart rate.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1E4624" w:rsidRPr="00D33E32" w14:paraId="2FA131E1" w14:textId="77777777" w:rsidTr="00AE361F">
        <w:trPr>
          <w:trHeight w:val="945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6F45BA08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_tradnl"/>
                <w14:ligatures w14:val="none"/>
              </w:rPr>
              <w:t>TAILORING: what, how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60FEB8AB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14a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26FF6A63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escribe whether the exercises are generic (one size fits all) or tailored whether tailored to the individual: 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  <w:r w:rsidRPr="001E4624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Individualized according to heart rate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1E4624" w:rsidRPr="00D33E32" w14:paraId="4E230584" w14:textId="77777777" w:rsidTr="00AE361F">
        <w:trPr>
          <w:trHeight w:val="945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56035D61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5A222781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14b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6B5274D3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etailed description of how exercises are tailored to the individual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  <w:p w14:paraId="5558B13F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  <w:p w14:paraId="46949B9F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Heart rate measured with pulsi oximeter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1E4624" w:rsidRPr="001E4624" w14:paraId="57760171" w14:textId="77777777" w:rsidTr="00AE361F">
        <w:trPr>
          <w:trHeight w:val="945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3097823B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3F6BCCC7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15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259BC2BD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Describe the decision rule for determining the starting level at which people commence an exercise program (such as beginner, intermediate, advanced </w:t>
            </w:r>
            <w:proofErr w:type="spellStart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etc</w:t>
            </w:r>
            <w:proofErr w:type="spellEnd"/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):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  <w:p w14:paraId="638A9B55" w14:textId="7579E8B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br/>
            </w:r>
            <w:r w:rsidR="00D33E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Heart Rat</w:t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e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1E4624" w:rsidRPr="00D33E32" w14:paraId="691173BB" w14:textId="77777777" w:rsidTr="00AE361F">
        <w:trPr>
          <w:trHeight w:val="945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652225AA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_tradnl"/>
                <w14:ligatures w14:val="none"/>
              </w:rPr>
              <w:t>HOW WELL: planned, actual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6A0BCDE3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16a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  <w:p w14:paraId="61E66337" w14:textId="77777777" w:rsidR="001E4624" w:rsidRPr="001E4624" w:rsidRDefault="001E4624" w:rsidP="001E4624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  <w:r w:rsidRPr="001E4624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5E792872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escribe how adherence or fidelity to the exercise intervention is assessed/measured: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Joining sessions will be recorded as adherence (at least 80%).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1E4624" w:rsidRPr="00D33E32" w14:paraId="57AA476C" w14:textId="77777777" w:rsidTr="00AE361F">
        <w:trPr>
          <w:trHeight w:val="945"/>
        </w:trPr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5D91B05D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3927BB0C" w14:textId="77777777" w:rsidR="001E4624" w:rsidRPr="001E4624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16b</w:t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5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hideMark/>
          </w:tcPr>
          <w:p w14:paraId="443F9E57" w14:textId="77777777" w:rsidR="001E4624" w:rsidRPr="00D33E32" w:rsidRDefault="001E4624" w:rsidP="001E462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escribe the extent to which the intervention was delivered as planned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  <w:t> 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br/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  <w:r w:rsidRPr="00D33E32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br/>
            </w:r>
            <w:r w:rsidRPr="001E462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/</w:t>
            </w:r>
            <w:r w:rsidRPr="00D33E3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</w:tbl>
    <w:p w14:paraId="3A82CF94" w14:textId="77777777" w:rsidR="001E4624" w:rsidRPr="00D33E32" w:rsidRDefault="001E4624" w:rsidP="001E4624">
      <w:pPr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D33E32"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> </w:t>
      </w:r>
    </w:p>
    <w:p w14:paraId="335B19DC" w14:textId="77777777" w:rsidR="00187467" w:rsidRPr="00D33E32" w:rsidRDefault="00187467">
      <w:pPr>
        <w:rPr>
          <w:lang w:val="en-US"/>
        </w:rPr>
      </w:pPr>
    </w:p>
    <w:sectPr w:rsidR="00187467" w:rsidRPr="00D33E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E9F"/>
    <w:rsid w:val="00187467"/>
    <w:rsid w:val="001E4624"/>
    <w:rsid w:val="00421E9F"/>
    <w:rsid w:val="00A809C7"/>
    <w:rsid w:val="00AE361F"/>
    <w:rsid w:val="00D3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837E88"/>
  <w15:chartTrackingRefBased/>
  <w15:docId w15:val="{61ADDDC2-76EA-7F47-810E-B4349F9EE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1E462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customStyle="1" w:styleId="normaltextrun">
    <w:name w:val="normaltextrun"/>
    <w:basedOn w:val="Fuentedeprrafopredeter"/>
    <w:rsid w:val="001E4624"/>
  </w:style>
  <w:style w:type="character" w:customStyle="1" w:styleId="eop">
    <w:name w:val="eop"/>
    <w:basedOn w:val="Fuentedeprrafopredeter"/>
    <w:rsid w:val="001E4624"/>
  </w:style>
  <w:style w:type="character" w:customStyle="1" w:styleId="scxw65685230">
    <w:name w:val="scxw65685230"/>
    <w:basedOn w:val="Fuentedeprrafopredeter"/>
    <w:rsid w:val="001E4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1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2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76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9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25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3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45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47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7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87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56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37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0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3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99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3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8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57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7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6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3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16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47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3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92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98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63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0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67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8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21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00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42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73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16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5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7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20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5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38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76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83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81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6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02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1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14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21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6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68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8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58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5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8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8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60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8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96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8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78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76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1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46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3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3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19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59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8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88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64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0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13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9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3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56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56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47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95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4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20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9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26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1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26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7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47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55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35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8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36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62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61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0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66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34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2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55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03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2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68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5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7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63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52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9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4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0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33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33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7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450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i Bonaventura</dc:creator>
  <cp:keywords/>
  <dc:description/>
  <cp:lastModifiedBy>Silvia Di Bonaventura</cp:lastModifiedBy>
  <cp:revision>4</cp:revision>
  <dcterms:created xsi:type="dcterms:W3CDTF">2023-06-29T12:31:00Z</dcterms:created>
  <dcterms:modified xsi:type="dcterms:W3CDTF">2023-07-13T13:38:00Z</dcterms:modified>
</cp:coreProperties>
</file>